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D1F" w:rsidRPr="00156839" w:rsidRDefault="00B10D1F" w:rsidP="00B10D1F">
      <w:pPr>
        <w:spacing w:beforeLines="100" w:before="312" w:afterLines="50" w:after="156"/>
        <w:jc w:val="center"/>
        <w:rPr>
          <w:rFonts w:ascii="Times New Roman" w:hAnsi="Times New Roman" w:cs="Times New Roman"/>
          <w:b/>
          <w:sz w:val="22"/>
        </w:rPr>
      </w:pPr>
      <w:r w:rsidRPr="00156839">
        <w:rPr>
          <w:rFonts w:ascii="Times New Roman" w:hAnsi="Times New Roman" w:cs="Times New Roman"/>
          <w:b/>
          <w:sz w:val="22"/>
        </w:rPr>
        <w:t>Table S1. Primers used in this study</w:t>
      </w:r>
      <w:bookmarkStart w:id="0" w:name="_GoBack"/>
      <w:bookmarkEnd w:id="0"/>
    </w:p>
    <w:tbl>
      <w:tblPr>
        <w:tblStyle w:val="1"/>
        <w:tblpPr w:leftFromText="181" w:rightFromText="181" w:vertAnchor="text" w:horzAnchor="margin" w:tblpXSpec="center" w:tblpY="1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760"/>
        <w:gridCol w:w="6536"/>
      </w:tblGrid>
      <w:tr w:rsidR="00D97F59" w:rsidRPr="00C933D6" w:rsidTr="00C933D6">
        <w:trPr>
          <w:trHeight w:val="312"/>
        </w:trPr>
        <w:tc>
          <w:tcPr>
            <w:tcW w:w="1061" w:type="pct"/>
            <w:noWrap/>
            <w:vAlign w:val="center"/>
            <w:hideMark/>
          </w:tcPr>
          <w:p w:rsidR="00B10D1F" w:rsidRPr="00C933D6" w:rsidRDefault="00B10D1F" w:rsidP="00C933D6">
            <w:pPr>
              <w:spacing w:line="400" w:lineRule="exact"/>
              <w:ind w:firstLineChars="100" w:firstLine="181"/>
              <w:jc w:val="center"/>
              <w:rPr>
                <w:rFonts w:eastAsia="黑体"/>
                <w:b/>
                <w:bCs/>
                <w:sz w:val="18"/>
                <w:szCs w:val="18"/>
              </w:rPr>
            </w:pPr>
            <w:r w:rsidRPr="00C933D6">
              <w:rPr>
                <w:rFonts w:eastAsia="黑体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939" w:type="pct"/>
            <w:noWrap/>
            <w:vAlign w:val="center"/>
            <w:hideMark/>
          </w:tcPr>
          <w:p w:rsidR="00B10D1F" w:rsidRPr="00C933D6" w:rsidRDefault="00B10D1F" w:rsidP="00C933D6">
            <w:pPr>
              <w:spacing w:line="400" w:lineRule="exact"/>
              <w:ind w:firstLineChars="100" w:firstLine="181"/>
              <w:jc w:val="center"/>
              <w:rPr>
                <w:rFonts w:eastAsia="黑体"/>
                <w:b/>
                <w:bCs/>
                <w:sz w:val="18"/>
                <w:szCs w:val="18"/>
              </w:rPr>
            </w:pPr>
            <w:r w:rsidRPr="00C933D6">
              <w:rPr>
                <w:rFonts w:eastAsia="黑体"/>
                <w:b/>
                <w:bCs/>
                <w:sz w:val="18"/>
                <w:szCs w:val="18"/>
              </w:rPr>
              <w:t>Primer sequence 5' to 3'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  <w:hideMark/>
          </w:tcPr>
          <w:p w:rsidR="00B10D1F" w:rsidRPr="00C933D6" w:rsidRDefault="00B10D1F" w:rsidP="00D97F59">
            <w:pPr>
              <w:spacing w:line="400" w:lineRule="exact"/>
              <w:jc w:val="center"/>
              <w:rPr>
                <w:rFonts w:eastAsia="黑体"/>
                <w:sz w:val="18"/>
                <w:szCs w:val="18"/>
              </w:rPr>
            </w:pPr>
            <w:proofErr w:type="spellStart"/>
            <w:r w:rsidRPr="00C933D6">
              <w:rPr>
                <w:color w:val="000000"/>
                <w:kern w:val="0"/>
                <w:sz w:val="18"/>
                <w:szCs w:val="18"/>
              </w:rPr>
              <w:t>RipAW</w:t>
            </w:r>
            <w:proofErr w:type="spellEnd"/>
            <w:r w:rsidRPr="00C933D6"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9" w:type="pct"/>
            <w:noWrap/>
            <w:vAlign w:val="center"/>
            <w:hideMark/>
          </w:tcPr>
          <w:p w:rsidR="00B10D1F" w:rsidRPr="00C933D6" w:rsidRDefault="00C933D6" w:rsidP="00D97F59">
            <w:pPr>
              <w:spacing w:line="400" w:lineRule="exact"/>
              <w:jc w:val="center"/>
              <w:rPr>
                <w:rFonts w:eastAsia="黑体"/>
                <w:sz w:val="18"/>
                <w:szCs w:val="18"/>
              </w:rPr>
            </w:pPr>
            <w:r w:rsidRPr="00C933D6">
              <w:rPr>
                <w:sz w:val="18"/>
                <w:szCs w:val="18"/>
              </w:rPr>
              <w:t>GCCCCCTTCACCAGTGAATTCATGCGCCCTACCGCCCCT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  <w:hideMark/>
          </w:tcPr>
          <w:p w:rsidR="00B10D1F" w:rsidRPr="00C933D6" w:rsidRDefault="00B10D1F" w:rsidP="00D97F59">
            <w:pPr>
              <w:spacing w:line="400" w:lineRule="exact"/>
              <w:jc w:val="center"/>
              <w:rPr>
                <w:rFonts w:eastAsia="黑体"/>
                <w:sz w:val="18"/>
                <w:szCs w:val="18"/>
              </w:rPr>
            </w:pPr>
            <w:proofErr w:type="spellStart"/>
            <w:r w:rsidRPr="00C933D6">
              <w:rPr>
                <w:color w:val="000000"/>
                <w:kern w:val="0"/>
                <w:sz w:val="18"/>
                <w:szCs w:val="18"/>
              </w:rPr>
              <w:t>Rip</w:t>
            </w:r>
            <w:r w:rsidR="00D97F59" w:rsidRPr="00C933D6">
              <w:rPr>
                <w:color w:val="000000"/>
                <w:kern w:val="0"/>
                <w:sz w:val="18"/>
                <w:szCs w:val="18"/>
              </w:rPr>
              <w:t>AW</w:t>
            </w:r>
            <w:proofErr w:type="spellEnd"/>
            <w:r w:rsidRPr="00C933D6"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9" w:type="pct"/>
            <w:noWrap/>
            <w:vAlign w:val="center"/>
            <w:hideMark/>
          </w:tcPr>
          <w:p w:rsidR="00B10D1F" w:rsidRPr="00C933D6" w:rsidRDefault="00C933D6" w:rsidP="00D97F59">
            <w:pPr>
              <w:spacing w:line="400" w:lineRule="exact"/>
              <w:jc w:val="center"/>
              <w:rPr>
                <w:rFonts w:eastAsia="黑体"/>
                <w:sz w:val="18"/>
                <w:szCs w:val="18"/>
              </w:rPr>
            </w:pPr>
            <w:r w:rsidRPr="00C933D6">
              <w:rPr>
                <w:sz w:val="18"/>
                <w:szCs w:val="18"/>
              </w:rPr>
              <w:t>GACCATGATTACGCCAAGCTTCCAGGTGCGCGATGGCTCG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  <w:hideMark/>
          </w:tcPr>
          <w:p w:rsidR="00B10D1F" w:rsidRPr="00C933D6" w:rsidRDefault="00B10D1F" w:rsidP="00D97F59">
            <w:pPr>
              <w:spacing w:line="400" w:lineRule="exact"/>
              <w:jc w:val="center"/>
              <w:rPr>
                <w:rFonts w:eastAsia="黑体"/>
                <w:sz w:val="18"/>
                <w:szCs w:val="18"/>
              </w:rPr>
            </w:pPr>
            <w:r w:rsidRPr="00C933D6">
              <w:rPr>
                <w:color w:val="000000"/>
                <w:kern w:val="0"/>
                <w:sz w:val="18"/>
                <w:szCs w:val="18"/>
              </w:rPr>
              <w:t>RipAW</w:t>
            </w:r>
            <w:r w:rsidRPr="00C933D6">
              <w:rPr>
                <w:color w:val="000000"/>
                <w:kern w:val="0"/>
                <w:sz w:val="18"/>
                <w:szCs w:val="18"/>
                <w:vertAlign w:val="superscript"/>
              </w:rPr>
              <w:t>C177A</w:t>
            </w:r>
            <w:r w:rsidRPr="00C933D6"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939" w:type="pct"/>
            <w:noWrap/>
            <w:vAlign w:val="center"/>
            <w:hideMark/>
          </w:tcPr>
          <w:p w:rsidR="00B10D1F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GTGCCGATGCCGACGCCTATGACAACGCCG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  <w:hideMark/>
          </w:tcPr>
          <w:p w:rsidR="00B10D1F" w:rsidRPr="00C933D6" w:rsidRDefault="00B10D1F" w:rsidP="00D97F59">
            <w:pPr>
              <w:spacing w:line="400" w:lineRule="exact"/>
              <w:jc w:val="center"/>
              <w:rPr>
                <w:rFonts w:eastAsia="黑体"/>
                <w:sz w:val="18"/>
                <w:szCs w:val="18"/>
              </w:rPr>
            </w:pPr>
            <w:r w:rsidRPr="00C933D6">
              <w:rPr>
                <w:color w:val="000000"/>
                <w:kern w:val="0"/>
                <w:sz w:val="18"/>
                <w:szCs w:val="18"/>
              </w:rPr>
              <w:t>RipAW</w:t>
            </w:r>
            <w:r w:rsidRPr="00C933D6">
              <w:rPr>
                <w:color w:val="000000"/>
                <w:kern w:val="0"/>
                <w:sz w:val="18"/>
                <w:szCs w:val="18"/>
                <w:vertAlign w:val="superscript"/>
              </w:rPr>
              <w:t>C177A</w:t>
            </w:r>
            <w:r w:rsidRPr="00C933D6"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939" w:type="pct"/>
            <w:noWrap/>
            <w:vAlign w:val="center"/>
            <w:hideMark/>
          </w:tcPr>
          <w:p w:rsidR="00B10D1F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CGGCGTTGTCATAGGCGTCGGCATCGGCAC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  <w:hideMark/>
          </w:tcPr>
          <w:p w:rsidR="00B10D1F" w:rsidRPr="00C933D6" w:rsidRDefault="002859EA" w:rsidP="00D97F59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</w:rPr>
              <w:t>p</w:t>
            </w:r>
            <w:r w:rsidR="00D97F59" w:rsidRPr="00C933D6">
              <w:rPr>
                <w:color w:val="000000"/>
                <w:kern w:val="0"/>
                <w:sz w:val="18"/>
                <w:szCs w:val="18"/>
              </w:rPr>
              <w:t>2300-RipAW-F</w:t>
            </w:r>
          </w:p>
        </w:tc>
        <w:tc>
          <w:tcPr>
            <w:tcW w:w="3939" w:type="pct"/>
            <w:noWrap/>
            <w:vAlign w:val="center"/>
            <w:hideMark/>
          </w:tcPr>
          <w:p w:rsidR="00B10D1F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AGCTTTCGCGAGCTCGGTACCATGGTTTTCCTTGTCCGGAGC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  <w:hideMark/>
          </w:tcPr>
          <w:p w:rsidR="00B10D1F" w:rsidRPr="00C933D6" w:rsidRDefault="002859EA" w:rsidP="00C933D6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="00D97F59" w:rsidRPr="00C933D6">
              <w:rPr>
                <w:color w:val="000000"/>
                <w:kern w:val="0"/>
                <w:sz w:val="18"/>
                <w:szCs w:val="18"/>
                <w:lang w:bidi="ar"/>
              </w:rPr>
              <w:t>2300-RipAW-R</w:t>
            </w:r>
          </w:p>
        </w:tc>
        <w:tc>
          <w:tcPr>
            <w:tcW w:w="3939" w:type="pct"/>
            <w:noWrap/>
            <w:vAlign w:val="center"/>
            <w:hideMark/>
          </w:tcPr>
          <w:p w:rsidR="00B10D1F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CTCGAGCTTGCATGCCTGCAGTCACTTGTCATCGTCGTCCTTGTAATCTCCGCCGCGCGCGGCGAC</w:t>
            </w:r>
          </w:p>
        </w:tc>
      </w:tr>
      <w:tr w:rsidR="002859EA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2859EA" w:rsidRPr="00C933D6" w:rsidRDefault="002859EA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p2300-RipAW</w:t>
            </w:r>
            <w:r w:rsidRPr="002C7C03">
              <w:rPr>
                <w:color w:val="000000"/>
                <w:sz w:val="18"/>
                <w:szCs w:val="18"/>
              </w:rPr>
              <w:t>ΔN</w:t>
            </w:r>
            <w:r w:rsidRPr="00C933D6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939" w:type="pct"/>
            <w:noWrap/>
            <w:vAlign w:val="center"/>
          </w:tcPr>
          <w:p w:rsidR="002859EA" w:rsidRPr="00C933D6" w:rsidRDefault="003E1BA2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3E1BA2">
              <w:rPr>
                <w:color w:val="000000"/>
                <w:sz w:val="18"/>
                <w:szCs w:val="18"/>
              </w:rPr>
              <w:t>AGCTTTCGCGAGCTCGGTACCATGCGCGAGCCCTTGGC</w:t>
            </w:r>
          </w:p>
        </w:tc>
      </w:tr>
      <w:tr w:rsidR="002859EA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2859EA" w:rsidRPr="00C933D6" w:rsidRDefault="002859EA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p2300-RipAW</w:t>
            </w:r>
            <w:r w:rsidRPr="002C7C03">
              <w:rPr>
                <w:color w:val="000000"/>
                <w:sz w:val="18"/>
                <w:szCs w:val="18"/>
              </w:rPr>
              <w:t>ΔC</w:t>
            </w:r>
            <w:r w:rsidRPr="00C933D6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939" w:type="pct"/>
            <w:noWrap/>
            <w:vAlign w:val="center"/>
          </w:tcPr>
          <w:p w:rsidR="002859EA" w:rsidRPr="00C933D6" w:rsidRDefault="00C933D6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AGCTTTCGCGAGCTCGGTACCATGGTTTTCCTTGTCCGGAGC</w:t>
            </w:r>
          </w:p>
        </w:tc>
      </w:tr>
      <w:tr w:rsidR="002859EA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2859EA" w:rsidRPr="00C933D6" w:rsidRDefault="002859EA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p2300-RipAW</w:t>
            </w:r>
            <w:r w:rsidRPr="002C7C03">
              <w:rPr>
                <w:color w:val="000000"/>
                <w:sz w:val="18"/>
                <w:szCs w:val="18"/>
              </w:rPr>
              <w:t>ΔC</w:t>
            </w:r>
            <w:r w:rsidRPr="00C933D6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939" w:type="pct"/>
            <w:noWrap/>
            <w:vAlign w:val="center"/>
          </w:tcPr>
          <w:p w:rsidR="002859EA" w:rsidRPr="00C933D6" w:rsidRDefault="00C933D6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CTTGCATGCCTGCAGTCACTTGTCATCGTCGTCCTTGTAATCTGACAGCCTGCAGCGC</w:t>
            </w:r>
          </w:p>
        </w:tc>
      </w:tr>
      <w:tr w:rsidR="002859EA" w:rsidRPr="00C933D6" w:rsidTr="007D5003">
        <w:trPr>
          <w:trHeight w:val="312"/>
        </w:trPr>
        <w:tc>
          <w:tcPr>
            <w:tcW w:w="1061" w:type="pct"/>
            <w:noWrap/>
            <w:vAlign w:val="center"/>
          </w:tcPr>
          <w:p w:rsidR="002859EA" w:rsidRPr="00C933D6" w:rsidRDefault="002859EA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P2300-RipAW</w:t>
            </w:r>
            <w:r w:rsidRPr="00C933D6">
              <w:rPr>
                <w:color w:val="000000"/>
                <w:sz w:val="18"/>
                <w:szCs w:val="18"/>
                <w:vertAlign w:val="superscript"/>
              </w:rPr>
              <w:t>N1-90</w:t>
            </w:r>
            <w:r w:rsidRPr="00C933D6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939" w:type="pct"/>
            <w:noWrap/>
            <w:vAlign w:val="center"/>
          </w:tcPr>
          <w:p w:rsidR="002859EA" w:rsidRPr="00C933D6" w:rsidRDefault="00C933D6" w:rsidP="003E1BA2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CTCGAGCTTGCATGCCTGCAGTCACTTGTCATCGTCGTCCTTGTAATCCGGCGATGACGGTCC</w:t>
            </w:r>
          </w:p>
        </w:tc>
      </w:tr>
      <w:tr w:rsidR="002859EA" w:rsidRPr="00C933D6" w:rsidTr="007D5003">
        <w:trPr>
          <w:trHeight w:val="312"/>
        </w:trPr>
        <w:tc>
          <w:tcPr>
            <w:tcW w:w="1061" w:type="pct"/>
            <w:noWrap/>
            <w:vAlign w:val="center"/>
          </w:tcPr>
          <w:p w:rsidR="002859EA" w:rsidRPr="00C933D6" w:rsidRDefault="002859EA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P2300-RipAW-</w:t>
            </w:r>
            <w:r w:rsidRPr="00C933D6">
              <w:rPr>
                <w:color w:val="000000"/>
                <w:sz w:val="18"/>
                <w:szCs w:val="18"/>
                <w:vertAlign w:val="superscript"/>
              </w:rPr>
              <w:t>NEL</w:t>
            </w:r>
            <w:r w:rsidRPr="00C933D6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939" w:type="pct"/>
            <w:noWrap/>
            <w:vAlign w:val="center"/>
          </w:tcPr>
          <w:p w:rsidR="002859EA" w:rsidRPr="00C933D6" w:rsidRDefault="00C933D6" w:rsidP="00C933D6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AGCTTTCGCGAGCTCGGTACCATGTGGGCGCAGGCGTG</w:t>
            </w:r>
          </w:p>
        </w:tc>
      </w:tr>
      <w:tr w:rsidR="002859EA" w:rsidRPr="00C933D6" w:rsidTr="007D5003">
        <w:trPr>
          <w:trHeight w:val="312"/>
        </w:trPr>
        <w:tc>
          <w:tcPr>
            <w:tcW w:w="1061" w:type="pct"/>
            <w:noWrap/>
            <w:vAlign w:val="center"/>
          </w:tcPr>
          <w:p w:rsidR="002859EA" w:rsidRPr="00C933D6" w:rsidRDefault="00C933D6" w:rsidP="002859EA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P2300-RipAW-</w:t>
            </w:r>
            <w:r w:rsidRPr="00C933D6">
              <w:rPr>
                <w:color w:val="000000"/>
                <w:sz w:val="18"/>
                <w:szCs w:val="18"/>
                <w:vertAlign w:val="superscript"/>
              </w:rPr>
              <w:t>NEL</w:t>
            </w:r>
            <w:r w:rsidRPr="00C933D6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939" w:type="pct"/>
            <w:noWrap/>
            <w:vAlign w:val="center"/>
          </w:tcPr>
          <w:p w:rsidR="002859EA" w:rsidRPr="00C933D6" w:rsidRDefault="00C933D6" w:rsidP="00C933D6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CTCGAGCTTGCATGCCTGCAGTCACTTGTCATCGTCGTCCTTGTAATCTTCGACCGGATGCTGC</w:t>
            </w:r>
          </w:p>
        </w:tc>
      </w:tr>
      <w:tr w:rsidR="002859EA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2859EA" w:rsidRPr="00C933D6" w:rsidRDefault="002859EA" w:rsidP="00C933D6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p2300-RipAW</w:t>
            </w:r>
            <w:r w:rsidRPr="00C933D6">
              <w:rPr>
                <w:color w:val="000000"/>
                <w:sz w:val="18"/>
                <w:szCs w:val="18"/>
                <w:vertAlign w:val="superscript"/>
              </w:rPr>
              <w:t>C322-448</w:t>
            </w:r>
            <w:r w:rsidRPr="00C933D6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939" w:type="pct"/>
            <w:noWrap/>
            <w:vAlign w:val="center"/>
          </w:tcPr>
          <w:p w:rsidR="002859EA" w:rsidRPr="00C933D6" w:rsidRDefault="00C933D6" w:rsidP="00C933D6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AGCTTTCGCGAGCTCGGTACCATGGAGCAGCGGCCGGA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D97F59" w:rsidRPr="00C933D6" w:rsidRDefault="00D97F59" w:rsidP="00D97F59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  <w:lang w:bidi="ar"/>
              </w:rPr>
              <w:t>NbEF1α-F</w:t>
            </w:r>
          </w:p>
        </w:tc>
        <w:tc>
          <w:tcPr>
            <w:tcW w:w="3939" w:type="pct"/>
            <w:noWrap/>
            <w:vAlign w:val="center"/>
          </w:tcPr>
          <w:p w:rsidR="00D97F59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AGAGGCCCTCAGACAAAC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D97F59" w:rsidRPr="00C933D6" w:rsidRDefault="00D97F59" w:rsidP="00D97F59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  <w:lang w:bidi="ar"/>
              </w:rPr>
              <w:t>NbEF1α-R</w:t>
            </w:r>
          </w:p>
        </w:tc>
        <w:tc>
          <w:tcPr>
            <w:tcW w:w="3939" w:type="pct"/>
            <w:noWrap/>
            <w:vAlign w:val="center"/>
          </w:tcPr>
          <w:p w:rsidR="00D97F59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TAGGTCCAAAGGTCACAA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D97F59" w:rsidRPr="00C933D6" w:rsidRDefault="00D97F59" w:rsidP="00D97F59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  <w:lang w:bidi="ar"/>
              </w:rPr>
              <w:t>NbHIN1-F</w:t>
            </w:r>
          </w:p>
        </w:tc>
        <w:tc>
          <w:tcPr>
            <w:tcW w:w="3939" w:type="pct"/>
            <w:noWrap/>
            <w:vAlign w:val="center"/>
          </w:tcPr>
          <w:p w:rsidR="00D97F59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GGCCGTGGCGGTGATA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D97F59" w:rsidRPr="00C933D6" w:rsidRDefault="00D97F59" w:rsidP="00D97F59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  <w:lang w:bidi="ar"/>
              </w:rPr>
              <w:t>NbHIN1-R</w:t>
            </w:r>
          </w:p>
        </w:tc>
        <w:tc>
          <w:tcPr>
            <w:tcW w:w="3939" w:type="pct"/>
            <w:noWrap/>
            <w:vAlign w:val="center"/>
          </w:tcPr>
          <w:p w:rsidR="00D97F59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AGCCTATTATGGCCCTTCCATT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D97F59" w:rsidRPr="00C933D6" w:rsidRDefault="00D97F59" w:rsidP="00D97F59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  <w:lang w:bidi="ar"/>
              </w:rPr>
              <w:t>NbPR1a-F</w:t>
            </w:r>
          </w:p>
        </w:tc>
        <w:tc>
          <w:tcPr>
            <w:tcW w:w="3939" w:type="pct"/>
            <w:noWrap/>
            <w:vAlign w:val="center"/>
          </w:tcPr>
          <w:p w:rsidR="00D97F59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CTGAGGGAAGTGGCGATTTC</w:t>
            </w:r>
          </w:p>
        </w:tc>
      </w:tr>
      <w:tr w:rsidR="00D97F59" w:rsidRPr="00C933D6" w:rsidTr="002859EA">
        <w:trPr>
          <w:trHeight w:val="312"/>
        </w:trPr>
        <w:tc>
          <w:tcPr>
            <w:tcW w:w="1061" w:type="pct"/>
            <w:noWrap/>
            <w:vAlign w:val="center"/>
          </w:tcPr>
          <w:p w:rsidR="00D97F59" w:rsidRPr="00C933D6" w:rsidRDefault="002859EA" w:rsidP="00D97F59">
            <w:pPr>
              <w:spacing w:line="400" w:lineRule="exact"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933D6">
              <w:rPr>
                <w:color w:val="000000"/>
                <w:kern w:val="0"/>
                <w:sz w:val="18"/>
                <w:szCs w:val="18"/>
                <w:lang w:bidi="ar"/>
              </w:rPr>
              <w:t>NbPR1a-F</w:t>
            </w:r>
          </w:p>
        </w:tc>
        <w:tc>
          <w:tcPr>
            <w:tcW w:w="3939" w:type="pct"/>
            <w:noWrap/>
            <w:vAlign w:val="center"/>
          </w:tcPr>
          <w:p w:rsidR="00D97F59" w:rsidRPr="00C933D6" w:rsidRDefault="00C933D6" w:rsidP="00D97F59">
            <w:pPr>
              <w:jc w:val="center"/>
              <w:rPr>
                <w:color w:val="000000"/>
                <w:sz w:val="18"/>
                <w:szCs w:val="18"/>
              </w:rPr>
            </w:pPr>
            <w:r w:rsidRPr="00C933D6">
              <w:rPr>
                <w:color w:val="000000"/>
                <w:sz w:val="18"/>
                <w:szCs w:val="18"/>
              </w:rPr>
              <w:t>CTCATCGACCCACATCTCAAC</w:t>
            </w:r>
          </w:p>
        </w:tc>
      </w:tr>
    </w:tbl>
    <w:p w:rsidR="00E845D1" w:rsidRPr="00B10D1F" w:rsidRDefault="00E845D1" w:rsidP="00766099">
      <w:pPr>
        <w:spacing w:line="360" w:lineRule="auto"/>
        <w:rPr>
          <w:rFonts w:ascii="Times New Roman" w:hAnsi="Times New Roman" w:cs="Times New Roman"/>
          <w:b/>
        </w:rPr>
      </w:pPr>
    </w:p>
    <w:sectPr w:rsidR="00E845D1" w:rsidRPr="00B10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088" w:rsidRDefault="00C34088" w:rsidP="00ED7F7C">
      <w:r>
        <w:separator/>
      </w:r>
    </w:p>
  </w:endnote>
  <w:endnote w:type="continuationSeparator" w:id="0">
    <w:p w:rsidR="00C34088" w:rsidRDefault="00C34088" w:rsidP="00ED7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088" w:rsidRDefault="00C34088" w:rsidP="00ED7F7C">
      <w:r>
        <w:separator/>
      </w:r>
    </w:p>
  </w:footnote>
  <w:footnote w:type="continuationSeparator" w:id="0">
    <w:p w:rsidR="00C34088" w:rsidRDefault="00C34088" w:rsidP="00ED7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author-year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dwvr2wlavxwoe9dr7xedxjxad0xp2tr5zs&quot;&gt;My EndNote Library-AW&lt;record-ids&gt;&lt;item&gt;44&lt;/item&gt;&lt;item&gt;49&lt;/item&gt;&lt;item&gt;51&lt;/item&gt;&lt;/record-ids&gt;&lt;/item&gt;&lt;/Libraries&gt;"/>
  </w:docVars>
  <w:rsids>
    <w:rsidRoot w:val="009F7EF8"/>
    <w:rsid w:val="00004EF4"/>
    <w:rsid w:val="00037B41"/>
    <w:rsid w:val="00050EF6"/>
    <w:rsid w:val="00077DC4"/>
    <w:rsid w:val="000C7A8D"/>
    <w:rsid w:val="000F59CF"/>
    <w:rsid w:val="00142175"/>
    <w:rsid w:val="00143B2B"/>
    <w:rsid w:val="00156839"/>
    <w:rsid w:val="001A7CA3"/>
    <w:rsid w:val="001B14AC"/>
    <w:rsid w:val="001B7CED"/>
    <w:rsid w:val="001E3062"/>
    <w:rsid w:val="001F5AA0"/>
    <w:rsid w:val="002051ED"/>
    <w:rsid w:val="00207753"/>
    <w:rsid w:val="002133F3"/>
    <w:rsid w:val="00213930"/>
    <w:rsid w:val="002859EA"/>
    <w:rsid w:val="002C6983"/>
    <w:rsid w:val="002C7C03"/>
    <w:rsid w:val="002D6D94"/>
    <w:rsid w:val="003037D3"/>
    <w:rsid w:val="00306182"/>
    <w:rsid w:val="003869A6"/>
    <w:rsid w:val="003E1BA2"/>
    <w:rsid w:val="00406997"/>
    <w:rsid w:val="004353CA"/>
    <w:rsid w:val="004B2C7E"/>
    <w:rsid w:val="004C50B9"/>
    <w:rsid w:val="004F5B91"/>
    <w:rsid w:val="005151B9"/>
    <w:rsid w:val="005208B1"/>
    <w:rsid w:val="005755E0"/>
    <w:rsid w:val="00586939"/>
    <w:rsid w:val="005B47D8"/>
    <w:rsid w:val="00766099"/>
    <w:rsid w:val="007A0BA8"/>
    <w:rsid w:val="007F5F8E"/>
    <w:rsid w:val="008E1883"/>
    <w:rsid w:val="00913B07"/>
    <w:rsid w:val="00945B8E"/>
    <w:rsid w:val="009C4D87"/>
    <w:rsid w:val="009D638E"/>
    <w:rsid w:val="009E2646"/>
    <w:rsid w:val="009F7EF8"/>
    <w:rsid w:val="00B10D1F"/>
    <w:rsid w:val="00BA5320"/>
    <w:rsid w:val="00C24334"/>
    <w:rsid w:val="00C31FAE"/>
    <w:rsid w:val="00C34088"/>
    <w:rsid w:val="00C933D6"/>
    <w:rsid w:val="00CE10D9"/>
    <w:rsid w:val="00D90684"/>
    <w:rsid w:val="00D976DB"/>
    <w:rsid w:val="00D97F59"/>
    <w:rsid w:val="00E160A5"/>
    <w:rsid w:val="00E34CD3"/>
    <w:rsid w:val="00E532D1"/>
    <w:rsid w:val="00E845D1"/>
    <w:rsid w:val="00EA5048"/>
    <w:rsid w:val="00EC0A70"/>
    <w:rsid w:val="00ED7F7C"/>
    <w:rsid w:val="00F2137E"/>
    <w:rsid w:val="00F9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DBFF59-1A0B-4FDF-B788-BA98A8D5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7F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F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F7C"/>
    <w:rPr>
      <w:sz w:val="18"/>
      <w:szCs w:val="18"/>
    </w:rPr>
  </w:style>
  <w:style w:type="character" w:styleId="a7">
    <w:name w:val="Hyperlink"/>
    <w:basedOn w:val="a0"/>
    <w:uiPriority w:val="99"/>
    <w:unhideWhenUsed/>
    <w:rsid w:val="00586939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C31FAE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050EF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50EF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50EF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50EF6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uiPriority w:val="39"/>
    <w:qFormat/>
    <w:rsid w:val="00B10D1F"/>
    <w:rPr>
      <w:rFonts w:ascii="Times New Roman" w:eastAsia="宋体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l</dc:creator>
  <cp:lastModifiedBy>anyuy</cp:lastModifiedBy>
  <cp:revision>4</cp:revision>
  <dcterms:created xsi:type="dcterms:W3CDTF">2023-03-20T02:12:00Z</dcterms:created>
  <dcterms:modified xsi:type="dcterms:W3CDTF">2023-04-29T03:38:00Z</dcterms:modified>
</cp:coreProperties>
</file>